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40C8F" w14:textId="3EB08A74" w:rsidR="00AE64FA" w:rsidRPr="0069547D" w:rsidRDefault="00A46FF8" w:rsidP="00AE64FA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69547D">
        <w:rPr>
          <w:rFonts w:ascii="Times New Roman" w:eastAsia="Times New Roman" w:hAnsi="Times New Roman" w:cs="Times New Roman"/>
          <w:b/>
          <w:lang w:val="en-US" w:eastAsia="en-GB"/>
        </w:rPr>
        <w:t>S1</w:t>
      </w:r>
      <w:r w:rsidR="007340E1" w:rsidRPr="0069547D">
        <w:rPr>
          <w:rFonts w:ascii="Times New Roman" w:eastAsia="Times New Roman" w:hAnsi="Times New Roman" w:cs="Times New Roman"/>
          <w:b/>
          <w:lang w:val="en-US" w:eastAsia="en-GB"/>
        </w:rPr>
        <w:t xml:space="preserve"> Table</w:t>
      </w:r>
      <w:r w:rsidR="00C22F0B" w:rsidRPr="0069547D">
        <w:rPr>
          <w:rFonts w:ascii="Times New Roman" w:eastAsia="Times New Roman" w:hAnsi="Times New Roman" w:cs="Times New Roman"/>
          <w:b/>
          <w:lang w:val="en-US" w:eastAsia="en-GB"/>
        </w:rPr>
        <w:t xml:space="preserve">. </w:t>
      </w:r>
      <w:r w:rsidR="00DA6C40">
        <w:rPr>
          <w:rFonts w:ascii="Times New Roman" w:eastAsia="Times New Roman" w:hAnsi="Times New Roman" w:cs="Times New Roman"/>
          <w:b/>
          <w:lang w:val="en-US" w:eastAsia="en-GB"/>
        </w:rPr>
        <w:t>Brief description of the native forest fragments of Terceira Island and the n</w:t>
      </w:r>
      <w:r w:rsidR="00AE64FA" w:rsidRPr="0069547D">
        <w:rPr>
          <w:rFonts w:ascii="Times New Roman" w:eastAsia="Times New Roman" w:hAnsi="Times New Roman" w:cs="Times New Roman"/>
          <w:b/>
          <w:lang w:val="en-US" w:eastAsia="en-GB"/>
        </w:rPr>
        <w:t xml:space="preserve">umber of samples </w:t>
      </w:r>
      <w:r w:rsidR="00C95A2B">
        <w:rPr>
          <w:rFonts w:ascii="Times New Roman" w:eastAsia="Times New Roman" w:hAnsi="Times New Roman" w:cs="Times New Roman"/>
          <w:b/>
          <w:lang w:val="en-US" w:eastAsia="en-GB"/>
        </w:rPr>
        <w:t>from</w:t>
      </w:r>
      <w:r w:rsidR="00AE64FA" w:rsidRPr="0069547D">
        <w:rPr>
          <w:rFonts w:ascii="Times New Roman" w:eastAsia="Times New Roman" w:hAnsi="Times New Roman" w:cs="Times New Roman"/>
          <w:b/>
          <w:lang w:val="en-US" w:eastAsia="en-GB"/>
        </w:rPr>
        <w:t xml:space="preserve"> each plant species collected in the different transects. </w:t>
      </w:r>
      <w:r w:rsidR="00ED558D">
        <w:rPr>
          <w:rFonts w:ascii="Times New Roman" w:eastAsia="Times New Roman" w:hAnsi="Times New Roman" w:cs="Times New Roman"/>
          <w:b/>
          <w:lang w:val="en-US" w:eastAsia="en-GB"/>
        </w:rPr>
        <w:t>The description of the native f</w:t>
      </w:r>
      <w:r w:rsidR="00BE1A8F">
        <w:rPr>
          <w:rFonts w:ascii="Times New Roman" w:eastAsia="Times New Roman" w:hAnsi="Times New Roman" w:cs="Times New Roman"/>
          <w:b/>
          <w:lang w:val="en-US" w:eastAsia="en-GB"/>
        </w:rPr>
        <w:t>orest fragment</w:t>
      </w:r>
      <w:r w:rsidR="00ED558D">
        <w:rPr>
          <w:rFonts w:ascii="Times New Roman" w:eastAsia="Times New Roman" w:hAnsi="Times New Roman" w:cs="Times New Roman"/>
          <w:b/>
          <w:lang w:val="en-US" w:eastAsia="en-GB"/>
        </w:rPr>
        <w:t>s</w:t>
      </w:r>
      <w:r w:rsidR="00BE1A8F">
        <w:rPr>
          <w:rFonts w:ascii="Times New Roman" w:eastAsia="Times New Roman" w:hAnsi="Times New Roman" w:cs="Times New Roman"/>
          <w:b/>
          <w:lang w:val="en-US" w:eastAsia="en-GB"/>
        </w:rPr>
        <w:t xml:space="preserve"> </w:t>
      </w:r>
      <w:r w:rsidR="00ED558D">
        <w:rPr>
          <w:rFonts w:ascii="Times New Roman" w:eastAsia="Times New Roman" w:hAnsi="Times New Roman" w:cs="Times New Roman"/>
          <w:b/>
          <w:lang w:val="en-US" w:eastAsia="en-GB"/>
        </w:rPr>
        <w:t>follows</w:t>
      </w:r>
      <w:r w:rsidR="00737707">
        <w:rPr>
          <w:rFonts w:ascii="Times New Roman" w:eastAsia="Times New Roman" w:hAnsi="Times New Roman" w:cs="Times New Roman"/>
          <w:b/>
          <w:lang w:val="en-US" w:eastAsia="en-GB"/>
        </w:rPr>
        <w:t xml:space="preserve"> Gaspar et al. (2008) and Elias et al. (2016)</w:t>
      </w:r>
      <w:r w:rsidR="00ED558D">
        <w:rPr>
          <w:rFonts w:ascii="Times New Roman" w:eastAsia="Times New Roman" w:hAnsi="Times New Roman" w:cs="Times New Roman"/>
          <w:b/>
          <w:lang w:val="en-US" w:eastAsia="en-GB"/>
        </w:rPr>
        <w:t>, where more detailed information can be found</w:t>
      </w:r>
      <w:r w:rsidR="00737707">
        <w:rPr>
          <w:rFonts w:ascii="Times New Roman" w:eastAsia="Times New Roman" w:hAnsi="Times New Roman" w:cs="Times New Roman"/>
          <w:b/>
          <w:lang w:val="en-US" w:eastAsia="en-GB"/>
        </w:rPr>
        <w:t>.</w:t>
      </w:r>
    </w:p>
    <w:tbl>
      <w:tblPr>
        <w:tblW w:w="988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713"/>
        <w:gridCol w:w="2874"/>
        <w:gridCol w:w="1152"/>
        <w:gridCol w:w="1150"/>
      </w:tblGrid>
      <w:tr w:rsidR="009F3B71" w:rsidRPr="0069547D" w14:paraId="0CD44725" w14:textId="77777777" w:rsidTr="00052AFA">
        <w:trPr>
          <w:trHeight w:val="324"/>
        </w:trPr>
        <w:tc>
          <w:tcPr>
            <w:tcW w:w="4649" w:type="dxa"/>
            <w:shd w:val="clear" w:color="auto" w:fill="D9D9D9" w:themeFill="background1" w:themeFillShade="D9"/>
            <w:noWrap/>
            <w:vAlign w:val="bottom"/>
            <w:hideMark/>
          </w:tcPr>
          <w:p w14:paraId="4B8FB6C5" w14:textId="77777777" w:rsidR="00C8679C" w:rsidRDefault="00AE64FA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bookmarkStart w:id="0" w:name="_Hlk2091021"/>
            <w:r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F</w:t>
            </w:r>
            <w:r w:rsidR="00E33E7E"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orest f</w:t>
            </w:r>
            <w:r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agment</w:t>
            </w:r>
            <w:r w:rsidR="00153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name</w:t>
            </w:r>
            <w:r w:rsidR="00DB4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, location</w:t>
            </w:r>
            <w:r w:rsidR="001539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(UTM)</w:t>
            </w:r>
          </w:p>
          <w:p w14:paraId="52972581" w14:textId="039022B2" w:rsidR="00AE64FA" w:rsidRDefault="0015399D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nd description</w:t>
            </w:r>
          </w:p>
          <w:p w14:paraId="0BC288E4" w14:textId="08A239FC" w:rsidR="00052AFA" w:rsidRPr="00C95A2B" w:rsidRDefault="00052AFA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bottom"/>
            <w:hideMark/>
          </w:tcPr>
          <w:p w14:paraId="46928F19" w14:textId="77777777" w:rsidR="00AE64FA" w:rsidRDefault="00AE64FA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lant</w:t>
            </w:r>
            <w:r w:rsidR="00E33E7E"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species</w:t>
            </w:r>
          </w:p>
          <w:p w14:paraId="410A5C7C" w14:textId="0B869F1B" w:rsidR="00052AFA" w:rsidRPr="00C95A2B" w:rsidRDefault="00052AFA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FC245C1" w14:textId="4B2DA6D1" w:rsidR="00DA6C40" w:rsidRDefault="00C95A2B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Number of</w:t>
            </w:r>
          </w:p>
          <w:p w14:paraId="458AC9BA" w14:textId="0BDE71D9" w:rsidR="00AE64FA" w:rsidRPr="00C95A2B" w:rsidRDefault="00C95A2B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t</w:t>
            </w:r>
            <w:r w:rsidR="00AE64FA"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ans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91FC63E" w14:textId="31657352" w:rsidR="00DA6C40" w:rsidRDefault="00C95A2B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Number of</w:t>
            </w:r>
          </w:p>
          <w:p w14:paraId="7869C5C0" w14:textId="0AFAF899" w:rsidR="00AE64FA" w:rsidRPr="00C95A2B" w:rsidRDefault="00C95A2B" w:rsidP="00052A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</w:t>
            </w:r>
            <w:r w:rsidR="00AE64FA" w:rsidRPr="00C95A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</w:t>
            </w:r>
          </w:p>
        </w:tc>
      </w:tr>
      <w:bookmarkEnd w:id="0"/>
      <w:tr w:rsidR="00E33E7E" w:rsidRPr="0069547D" w14:paraId="0F5D5F83" w14:textId="77777777" w:rsidTr="00052AFA">
        <w:trPr>
          <w:trHeight w:val="300"/>
        </w:trPr>
        <w:tc>
          <w:tcPr>
            <w:tcW w:w="4649" w:type="dxa"/>
            <w:vMerge w:val="restart"/>
            <w:shd w:val="clear" w:color="auto" w:fill="auto"/>
            <w:noWrap/>
            <w:vAlign w:val="center"/>
            <w:hideMark/>
          </w:tcPr>
          <w:p w14:paraId="7403DB70" w14:textId="2A9E990B" w:rsidR="00E33E7E" w:rsidRPr="00C8679C" w:rsidRDefault="00E33E7E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iscoito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da </w:t>
            </w:r>
            <w:proofErr w:type="spellStart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rraria</w:t>
            </w:r>
            <w:proofErr w:type="spellEnd"/>
          </w:p>
          <w:p w14:paraId="2161F837" w14:textId="7B8C4D2E" w:rsidR="00737707" w:rsidRPr="00C8679C" w:rsidRDefault="00B94AAD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TM</w:t>
            </w:r>
            <w:r w:rsidR="0031054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26S 480849E 4290312N</w:t>
            </w:r>
          </w:p>
          <w:p w14:paraId="223CD114" w14:textId="77777777" w:rsidR="00C8679C" w:rsidRDefault="00737707" w:rsidP="007377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is 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ragment i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 dominated by </w:t>
            </w:r>
          </w:p>
          <w:p w14:paraId="26A4A8D6" w14:textId="77777777" w:rsidR="00C8679C" w:rsidRDefault="00737707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“</w:t>
            </w:r>
            <w:proofErr w:type="spellStart"/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Juniperus</w:t>
            </w:r>
            <w:proofErr w:type="spellEnd"/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-Ilex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ntane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ests”and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  <w:p w14:paraId="34F67C8B" w14:textId="1DC0A764" w:rsidR="006E1F9F" w:rsidRPr="00C8679C" w:rsidRDefault="00737707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“</w:t>
            </w:r>
            <w:r w:rsidR="00B94AAD"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Laurus</w:t>
            </w:r>
            <w:r w:rsidR="00B94AA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bmontane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ests”. </w:t>
            </w:r>
          </w:p>
          <w:p w14:paraId="46BA1B9A" w14:textId="530654F7" w:rsidR="006E1F9F" w:rsidRPr="00C8679C" w:rsidRDefault="006E1F9F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C1AF85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77395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9F51E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0</w:t>
            </w:r>
          </w:p>
        </w:tc>
      </w:tr>
      <w:tr w:rsidR="00E33E7E" w:rsidRPr="0069547D" w14:paraId="66E6F4C5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0C25CF61" w14:textId="32281DC3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9164DA" w14:textId="42076A11" w:rsidR="00E33E7E" w:rsidRPr="001F3A1D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  <w:r w:rsidRPr="001F3A1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>Ilex</w:t>
            </w:r>
            <w:r w:rsidR="00C05ECC" w:rsidRPr="001F3A1D">
              <w:rPr>
                <w:rFonts w:ascii="Times New Roman" w:hAnsi="Times New Roman" w:cs="Times New Roman"/>
                <w:i/>
                <w:lang w:val="pt-PT"/>
              </w:rPr>
              <w:t xml:space="preserve"> perado</w:t>
            </w:r>
            <w:r w:rsidR="00BE06F8" w:rsidRPr="001F3A1D">
              <w:rPr>
                <w:rFonts w:ascii="Times New Roman" w:hAnsi="Times New Roman" w:cs="Times New Roman"/>
                <w:lang w:val="pt-PT"/>
              </w:rPr>
              <w:t xml:space="preserve"> subsp. </w:t>
            </w:r>
            <w:r w:rsidR="00BE06F8" w:rsidRPr="0020394E">
              <w:rPr>
                <w:rFonts w:ascii="Times New Roman" w:hAnsi="Times New Roman" w:cs="Times New Roman"/>
                <w:i/>
                <w:lang w:val="pt-PT"/>
              </w:rPr>
              <w:t>azo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6C3E7" w14:textId="77777777" w:rsidR="00E33E7E" w:rsidRPr="001F3A1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  <w:r w:rsidRPr="001F3A1D"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6646A" w14:textId="77777777" w:rsidR="00E33E7E" w:rsidRPr="001F3A1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  <w:r w:rsidRPr="001F3A1D"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  <w:t>30</w:t>
            </w:r>
          </w:p>
        </w:tc>
      </w:tr>
      <w:tr w:rsidR="00E33E7E" w:rsidRPr="0069547D" w14:paraId="73C545D3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45492799" w14:textId="2077AB89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80DFFE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1F3A1D">
              <w:rPr>
                <w:rFonts w:ascii="Times New Roman" w:eastAsia="Times New Roman" w:hAnsi="Times New Roman" w:cs="Times New Roman"/>
                <w:i/>
                <w:color w:val="000000"/>
                <w:lang w:val="pt-PT" w:eastAsia="en-GB"/>
              </w:rPr>
              <w:t xml:space="preserve">Juniperus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evifol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DCAB8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6DE92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</w:tr>
      <w:tr w:rsidR="00E33E7E" w:rsidRPr="0069547D" w14:paraId="5188422C" w14:textId="77777777" w:rsidTr="004A7A2A">
        <w:trPr>
          <w:trHeight w:val="272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7214B818" w14:textId="17A7E09C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E76815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u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0AEBF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C82F1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33E7E" w:rsidRPr="0069547D" w14:paraId="1A701385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735F7E07" w14:textId="7E58545C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172CFE6" w14:textId="77777777" w:rsidR="00E33E7E" w:rsidRPr="0069547D" w:rsidRDefault="00E33E7E" w:rsidP="00E33E7E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C9E800D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32FDE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33E7E" w:rsidRPr="0069547D" w14:paraId="7BBF0739" w14:textId="77777777" w:rsidTr="00052AFA">
        <w:trPr>
          <w:trHeight w:val="316"/>
        </w:trPr>
        <w:tc>
          <w:tcPr>
            <w:tcW w:w="464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A42DB26" w14:textId="02162845" w:rsidR="00E33E7E" w:rsidRPr="00C8679C" w:rsidRDefault="00E33E7E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ilherme Moniz</w:t>
            </w:r>
          </w:p>
          <w:p w14:paraId="5EEA433F" w14:textId="1C528B38" w:rsidR="0031054D" w:rsidRPr="00C8679C" w:rsidRDefault="0031054D" w:rsidP="003105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TM 26S 481480E 4284073N</w:t>
            </w:r>
          </w:p>
          <w:p w14:paraId="7C2D7199" w14:textId="0931FCC3" w:rsidR="006E1F9F" w:rsidRPr="00C8679C" w:rsidRDefault="00737707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is 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ragment </w:t>
            </w:r>
            <w:r w:rsidR="0031054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 early successional fore</w:t>
            </w:r>
            <w:r w:rsidRPr="0031054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t dominated by </w:t>
            </w:r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E</w:t>
            </w:r>
            <w:r w:rsidR="00A355C9" w:rsidRPr="0031054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.</w:t>
            </w:r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 xml:space="preserve"> </w:t>
            </w:r>
            <w:proofErr w:type="spellStart"/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azorica</w:t>
            </w:r>
            <w:proofErr w:type="spellEnd"/>
            <w:r w:rsidRPr="0031054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d </w:t>
            </w:r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</w:t>
            </w:r>
            <w:r w:rsidR="00A355C9" w:rsidRPr="0031054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.</w:t>
            </w:r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31054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  <w:r w:rsidRPr="00310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  <w:p w14:paraId="58A98DD0" w14:textId="41DDFC86" w:rsidR="006E1F9F" w:rsidRPr="00C8679C" w:rsidRDefault="006E1F9F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7BB23CC0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FD189EE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4A57D27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33E7E" w:rsidRPr="0069547D" w14:paraId="7F9D0EF6" w14:textId="77777777" w:rsidTr="004A7A2A">
        <w:trPr>
          <w:trHeight w:val="341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6A850F8A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0DB20876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u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1FB5CDB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325E3B3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33E7E" w:rsidRPr="0069547D" w14:paraId="391EED0F" w14:textId="77777777" w:rsidTr="00052AFA">
        <w:trPr>
          <w:trHeight w:val="300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4753E868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7907AD21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689B28A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B93332B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bookmarkStart w:id="1" w:name="_GoBack"/>
        <w:bookmarkEnd w:id="1"/>
      </w:tr>
      <w:tr w:rsidR="00E33E7E" w:rsidRPr="0069547D" w14:paraId="49763C08" w14:textId="77777777" w:rsidTr="00052AFA">
        <w:trPr>
          <w:trHeight w:val="300"/>
        </w:trPr>
        <w:tc>
          <w:tcPr>
            <w:tcW w:w="4649" w:type="dxa"/>
            <w:vMerge w:val="restart"/>
            <w:shd w:val="clear" w:color="auto" w:fill="auto"/>
            <w:noWrap/>
            <w:vAlign w:val="center"/>
            <w:hideMark/>
          </w:tcPr>
          <w:p w14:paraId="287DB763" w14:textId="69A7AF2B" w:rsidR="00E33E7E" w:rsidRPr="00C8679C" w:rsidRDefault="00E33E7E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ico </w:t>
            </w:r>
            <w:proofErr w:type="spellStart"/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hardo</w:t>
            </w:r>
            <w:proofErr w:type="spellEnd"/>
          </w:p>
          <w:p w14:paraId="3B6EC288" w14:textId="4DA0D3DA" w:rsidR="0031054D" w:rsidRPr="00C8679C" w:rsidRDefault="0031054D" w:rsidP="003105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TM 26S 480249E 4287288N</w:t>
            </w:r>
          </w:p>
          <w:p w14:paraId="573BEE9B" w14:textId="77777777" w:rsidR="00C8679C" w:rsidRDefault="00737707" w:rsidP="00671C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is 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ragment </w:t>
            </w:r>
            <w:r w:rsidR="00BE1A8F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is 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dominated by </w:t>
            </w:r>
          </w:p>
          <w:p w14:paraId="32660522" w14:textId="0036F404" w:rsidR="006E1F9F" w:rsidRPr="00C8679C" w:rsidRDefault="00737707" w:rsidP="00671C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“</w:t>
            </w:r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Lauru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bmontane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ests”. </w:t>
            </w:r>
          </w:p>
          <w:p w14:paraId="72793CA0" w14:textId="79F12003" w:rsidR="006E1F9F" w:rsidRPr="00C8679C" w:rsidRDefault="006E1F9F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17C0B5" w14:textId="5DF315BC" w:rsidR="00E33E7E" w:rsidRPr="0069547D" w:rsidRDefault="00E33E7E" w:rsidP="00C05EC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lex</w:t>
            </w:r>
            <w:proofErr w:type="spellEnd"/>
            <w:r w:rsidRPr="006954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9547D">
              <w:rPr>
                <w:rFonts w:ascii="Times New Roman" w:hAnsi="Times New Roman" w:cs="Times New Roman"/>
                <w:i/>
                <w:lang w:val="en-US"/>
              </w:rPr>
              <w:t>perado</w:t>
            </w:r>
            <w:proofErr w:type="spellEnd"/>
            <w:r w:rsidR="00BE06F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E06F8" w:rsidRPr="00900F11">
              <w:rPr>
                <w:rFonts w:ascii="Times New Roman" w:hAnsi="Times New Roman" w:cs="Times New Roman"/>
                <w:lang w:val="pt-PT"/>
              </w:rPr>
              <w:t xml:space="preserve">subsp. </w:t>
            </w:r>
            <w:r w:rsidR="0020394E" w:rsidRPr="0020394E">
              <w:rPr>
                <w:rFonts w:ascii="Times New Roman" w:hAnsi="Times New Roman" w:cs="Times New Roman"/>
                <w:i/>
                <w:lang w:val="pt-PT"/>
              </w:rPr>
              <w:t>a</w:t>
            </w:r>
            <w:r w:rsidR="00BE06F8" w:rsidRPr="0020394E">
              <w:rPr>
                <w:rFonts w:ascii="Times New Roman" w:hAnsi="Times New Roman" w:cs="Times New Roman"/>
                <w:i/>
                <w:lang w:val="pt-PT"/>
              </w:rPr>
              <w:t>zo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8BFE4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64306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E33E7E" w:rsidRPr="0069547D" w14:paraId="3EF2E3C9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57E9ECAD" w14:textId="7A4A254C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2986A8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Junipe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evifol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FC4C2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C0544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33E7E" w:rsidRPr="0069547D" w14:paraId="1CDBC824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071966F2" w14:textId="1E3B30CA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8F0BFB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u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B939F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B02EB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33E7E" w:rsidRPr="0069547D" w14:paraId="3A6606D5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3699CD98" w14:textId="2C5D5FC7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7102C1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38B58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571A8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33E7E" w:rsidRPr="0069547D" w14:paraId="3DCB0EA0" w14:textId="77777777" w:rsidTr="00052AFA">
        <w:trPr>
          <w:trHeight w:val="300"/>
        </w:trPr>
        <w:tc>
          <w:tcPr>
            <w:tcW w:w="464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636A42B" w14:textId="0F476AD4" w:rsidR="00E33E7E" w:rsidRPr="00C8679C" w:rsidRDefault="00E33E7E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nta </w:t>
            </w:r>
            <w:proofErr w:type="spellStart"/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árbara</w:t>
            </w:r>
            <w:proofErr w:type="spellEnd"/>
          </w:p>
          <w:p w14:paraId="104398C5" w14:textId="150B6045" w:rsidR="0031054D" w:rsidRPr="00C8679C" w:rsidRDefault="0031054D" w:rsidP="003105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TM 26S 472880E 4287368N</w:t>
            </w:r>
          </w:p>
          <w:p w14:paraId="39EAC8AC" w14:textId="4E992973" w:rsidR="00737707" w:rsidRPr="00A355C9" w:rsidRDefault="00737707" w:rsidP="0073770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is 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ragment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BE1A8F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is 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ominated by “</w:t>
            </w:r>
            <w:proofErr w:type="spellStart"/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Juniperus</w:t>
            </w:r>
            <w:proofErr w:type="spellEnd"/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-</w:t>
            </w:r>
          </w:p>
          <w:p w14:paraId="1026DB99" w14:textId="4F146407" w:rsidR="006E1F9F" w:rsidRPr="00C8679C" w:rsidRDefault="00737707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Ilex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ntane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ests”, “</w:t>
            </w:r>
            <w:proofErr w:type="spellStart"/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Juniperus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montane woodlands” and “</w:t>
            </w:r>
            <w:r w:rsidRPr="00A355C9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Lauru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bmontane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ests”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</w:p>
          <w:p w14:paraId="7720FA2F" w14:textId="6944D185" w:rsidR="006E1F9F" w:rsidRPr="00C8679C" w:rsidRDefault="006E1F9F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472AD0FD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0A053C0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1B9BE6C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33E7E" w:rsidRPr="0069547D" w14:paraId="10EF4C3C" w14:textId="77777777" w:rsidTr="00052AFA">
        <w:trPr>
          <w:trHeight w:val="300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31FCDE5A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4CEAEE73" w14:textId="778700DF" w:rsidR="00E33E7E" w:rsidRPr="0069547D" w:rsidRDefault="00E33E7E" w:rsidP="00C05EC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lex</w:t>
            </w:r>
            <w:proofErr w:type="spellEnd"/>
            <w:r w:rsidRPr="006954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9547D">
              <w:rPr>
                <w:rFonts w:ascii="Times New Roman" w:hAnsi="Times New Roman" w:cs="Times New Roman"/>
                <w:i/>
                <w:lang w:val="en-US"/>
              </w:rPr>
              <w:t>perado</w:t>
            </w:r>
            <w:proofErr w:type="spellEnd"/>
            <w:r w:rsidR="00BE06F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E06F8" w:rsidRPr="00900F11">
              <w:rPr>
                <w:rFonts w:ascii="Times New Roman" w:hAnsi="Times New Roman" w:cs="Times New Roman"/>
                <w:lang w:val="pt-PT"/>
              </w:rPr>
              <w:t xml:space="preserve">subsp. </w:t>
            </w:r>
            <w:r w:rsidR="0020394E" w:rsidRPr="0020394E">
              <w:rPr>
                <w:rFonts w:ascii="Times New Roman" w:hAnsi="Times New Roman" w:cs="Times New Roman"/>
                <w:i/>
                <w:lang w:val="pt-PT"/>
              </w:rPr>
              <w:t>a</w:t>
            </w:r>
            <w:r w:rsidR="00BE06F8" w:rsidRPr="0020394E">
              <w:rPr>
                <w:rFonts w:ascii="Times New Roman" w:hAnsi="Times New Roman" w:cs="Times New Roman"/>
                <w:i/>
                <w:lang w:val="pt-PT"/>
              </w:rPr>
              <w:t>zoric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BCA7DC1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24735FF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E33E7E" w:rsidRPr="0069547D" w14:paraId="59B5AF7F" w14:textId="77777777" w:rsidTr="00052AFA">
        <w:trPr>
          <w:trHeight w:val="300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474C500B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55A7A351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Junipe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evifol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B3134CB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49C30578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</w:tr>
      <w:tr w:rsidR="00E33E7E" w:rsidRPr="0069547D" w14:paraId="57882D72" w14:textId="77777777" w:rsidTr="00052AFA">
        <w:trPr>
          <w:trHeight w:val="300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2A1A9259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586D39CC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u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14F1C4D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2FDA3F9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</w:tr>
      <w:tr w:rsidR="00E33E7E" w:rsidRPr="0069547D" w14:paraId="3BD12B82" w14:textId="77777777" w:rsidTr="00052AFA">
        <w:trPr>
          <w:trHeight w:val="300"/>
        </w:trPr>
        <w:tc>
          <w:tcPr>
            <w:tcW w:w="464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14:paraId="1E444BC8" w14:textId="77777777" w:rsidR="00E33E7E" w:rsidRPr="00C8679C" w:rsidRDefault="00E33E7E" w:rsidP="00AE64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14:paraId="3D1BE836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2A82E10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8FC22D6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33E7E" w:rsidRPr="0069547D" w14:paraId="2275D882" w14:textId="77777777" w:rsidTr="00052AFA">
        <w:trPr>
          <w:trHeight w:val="300"/>
        </w:trPr>
        <w:tc>
          <w:tcPr>
            <w:tcW w:w="4649" w:type="dxa"/>
            <w:vMerge w:val="restart"/>
            <w:shd w:val="clear" w:color="auto" w:fill="auto"/>
            <w:noWrap/>
            <w:vAlign w:val="center"/>
            <w:hideMark/>
          </w:tcPr>
          <w:p w14:paraId="70B3907F" w14:textId="77777777" w:rsidR="00E33E7E" w:rsidRPr="00C8679C" w:rsidRDefault="00E33E7E" w:rsidP="00E33E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a Brava</w:t>
            </w:r>
          </w:p>
          <w:p w14:paraId="55A09C93" w14:textId="4816CF06" w:rsidR="0031054D" w:rsidRPr="00C8679C" w:rsidRDefault="0031054D" w:rsidP="003105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TM 26S 482438E 4287412N</w:t>
            </w:r>
          </w:p>
          <w:p w14:paraId="3CFCCAC0" w14:textId="77777777" w:rsidR="00C8679C" w:rsidRDefault="00737707" w:rsidP="007377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his </w:t>
            </w:r>
            <w:r w:rsidR="00ED558D"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ragment is 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dominated by </w:t>
            </w:r>
          </w:p>
          <w:p w14:paraId="0BBF5EB0" w14:textId="77777777" w:rsidR="00C8679C" w:rsidRDefault="00737707" w:rsidP="00C8679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“</w:t>
            </w:r>
            <w:proofErr w:type="spellStart"/>
            <w:r w:rsidRPr="00B94AA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Juniperus</w:t>
            </w:r>
            <w:proofErr w:type="spellEnd"/>
            <w:r w:rsidRPr="00B94AA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-Ilex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ntane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ests”and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  <w:p w14:paraId="627EE3CE" w14:textId="615EC52E" w:rsidR="00737707" w:rsidRPr="00C8679C" w:rsidRDefault="00737707" w:rsidP="00C8679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“</w:t>
            </w:r>
            <w:r w:rsidRPr="00B94AAD">
              <w:rPr>
                <w:rFonts w:ascii="Times New Roman" w:eastAsia="Times New Roman" w:hAnsi="Times New Roman" w:cs="Times New Roman"/>
                <w:i/>
                <w:color w:val="000000"/>
                <w:lang w:val="en-US" w:eastAsia="en-GB"/>
              </w:rPr>
              <w:t>Lauru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ubmontane</w:t>
            </w:r>
            <w:proofErr w:type="spellEnd"/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</w:t>
            </w:r>
            <w:r w:rsidRPr="00C8679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ests”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F63DE9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rica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1F8F2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84BEF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33E7E" w:rsidRPr="0069547D" w14:paraId="143325B0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1DFFAE0C" w14:textId="1C2D4955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C4CC63" w14:textId="060CB857" w:rsidR="00E33E7E" w:rsidRPr="0069547D" w:rsidRDefault="00E33E7E" w:rsidP="00C05ECC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lex</w:t>
            </w:r>
            <w:proofErr w:type="spellEnd"/>
            <w:r w:rsidRPr="006954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9547D">
              <w:rPr>
                <w:rFonts w:ascii="Times New Roman" w:hAnsi="Times New Roman" w:cs="Times New Roman"/>
                <w:i/>
                <w:lang w:val="en-US"/>
              </w:rPr>
              <w:t>perado</w:t>
            </w:r>
            <w:proofErr w:type="spellEnd"/>
            <w:r w:rsidR="00BE06F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E06F8" w:rsidRPr="00900F11">
              <w:rPr>
                <w:rFonts w:ascii="Times New Roman" w:hAnsi="Times New Roman" w:cs="Times New Roman"/>
                <w:lang w:val="pt-PT"/>
              </w:rPr>
              <w:t xml:space="preserve">subsp. </w:t>
            </w:r>
            <w:r w:rsidR="00BE06F8" w:rsidRPr="0020394E">
              <w:rPr>
                <w:rFonts w:ascii="Times New Roman" w:hAnsi="Times New Roman" w:cs="Times New Roman"/>
                <w:i/>
                <w:lang w:val="pt-PT"/>
              </w:rPr>
              <w:t>azori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1DD7D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AD110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33E7E" w:rsidRPr="0069547D" w14:paraId="18E5812F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0939805F" w14:textId="109FBC13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FE6F29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Junipe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evifol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B7002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4B6CB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33E7E" w:rsidRPr="0069547D" w14:paraId="5A988AEA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3799B015" w14:textId="1544D00D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04DE76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urus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71DA0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844E9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33E7E" w:rsidRPr="0069547D" w14:paraId="278ADACA" w14:textId="77777777" w:rsidTr="00052AFA">
        <w:trPr>
          <w:trHeight w:val="300"/>
        </w:trPr>
        <w:tc>
          <w:tcPr>
            <w:tcW w:w="4649" w:type="dxa"/>
            <w:vMerge/>
            <w:shd w:val="clear" w:color="auto" w:fill="auto"/>
            <w:noWrap/>
            <w:vAlign w:val="bottom"/>
            <w:hideMark/>
          </w:tcPr>
          <w:p w14:paraId="29161EE8" w14:textId="00653F4E" w:rsidR="00E33E7E" w:rsidRPr="00C8679C" w:rsidRDefault="00E33E7E" w:rsidP="00AE6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AC7356" w14:textId="77777777" w:rsidR="00E33E7E" w:rsidRPr="0069547D" w:rsidRDefault="00E33E7E" w:rsidP="00AE64F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Vaccinium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ylindrace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187E8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784B5" w14:textId="77777777" w:rsidR="00E33E7E" w:rsidRPr="0069547D" w:rsidRDefault="00E33E7E" w:rsidP="00052AF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54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</w:tbl>
    <w:p w14:paraId="0807473D" w14:textId="3DC32EDC" w:rsidR="0069547D" w:rsidRDefault="0069547D" w:rsidP="002A38D2">
      <w:pPr>
        <w:rPr>
          <w:rFonts w:ascii="Times New Roman" w:hAnsi="Times New Roman" w:cs="Times New Roman"/>
          <w:lang w:val="en-US"/>
        </w:rPr>
      </w:pPr>
    </w:p>
    <w:p w14:paraId="03E98332" w14:textId="66A368D1" w:rsidR="006E1F9F" w:rsidRDefault="006E1F9F" w:rsidP="00737707">
      <w:pPr>
        <w:rPr>
          <w:rFonts w:ascii="Times New Roman" w:hAnsi="Times New Roman" w:cs="Times New Roman"/>
          <w:lang w:val="en-US"/>
        </w:rPr>
      </w:pPr>
    </w:p>
    <w:p w14:paraId="5DA355BB" w14:textId="3967003B" w:rsidR="00737707" w:rsidRDefault="00737707" w:rsidP="00737707">
      <w:r w:rsidRPr="00E55EF1">
        <w:rPr>
          <w:rFonts w:ascii="Times New Roman" w:hAnsi="Times New Roman" w:cs="Times New Roman"/>
          <w:lang w:val="en-US"/>
        </w:rPr>
        <w:t>Elias RB, Gil A, Silva L, Fernández-Palacios JM, Azevedo EB</w:t>
      </w:r>
      <w:r w:rsidR="00671C3A">
        <w:rPr>
          <w:rFonts w:ascii="Times New Roman" w:hAnsi="Times New Roman" w:cs="Times New Roman"/>
          <w:lang w:val="en-US"/>
        </w:rPr>
        <w:t>,</w:t>
      </w:r>
      <w:r w:rsidRPr="00E55EF1">
        <w:rPr>
          <w:rFonts w:ascii="Times New Roman" w:hAnsi="Times New Roman" w:cs="Times New Roman"/>
          <w:lang w:val="en-US"/>
        </w:rPr>
        <w:t xml:space="preserve"> Reis F. Natural zonal vegetation of the Azores Islands: characterization and potential distribution. </w:t>
      </w:r>
      <w:proofErr w:type="spellStart"/>
      <w:r w:rsidRPr="00E55EF1">
        <w:rPr>
          <w:rFonts w:ascii="Times New Roman" w:hAnsi="Times New Roman" w:cs="Times New Roman"/>
          <w:lang w:val="en-US"/>
        </w:rPr>
        <w:t>Phytocoenologia</w:t>
      </w:r>
      <w:proofErr w:type="spellEnd"/>
      <w:r w:rsidR="00671C3A">
        <w:rPr>
          <w:rFonts w:ascii="Times New Roman" w:hAnsi="Times New Roman" w:cs="Times New Roman"/>
          <w:lang w:val="en-US"/>
        </w:rPr>
        <w:t>.</w:t>
      </w:r>
      <w:r w:rsidRPr="00E55EF1">
        <w:rPr>
          <w:rFonts w:ascii="Times New Roman" w:hAnsi="Times New Roman" w:cs="Times New Roman"/>
          <w:lang w:val="en-US"/>
        </w:rPr>
        <w:t xml:space="preserve"> </w:t>
      </w:r>
      <w:r w:rsidR="00671C3A">
        <w:rPr>
          <w:rFonts w:ascii="Times New Roman" w:hAnsi="Times New Roman" w:cs="Times New Roman"/>
          <w:lang w:val="en-US"/>
        </w:rPr>
        <w:t xml:space="preserve">2016; </w:t>
      </w:r>
      <w:r w:rsidRPr="00E55EF1">
        <w:rPr>
          <w:rFonts w:ascii="Times New Roman" w:hAnsi="Times New Roman" w:cs="Times New Roman"/>
          <w:lang w:val="en-US"/>
        </w:rPr>
        <w:t>46</w:t>
      </w:r>
      <w:r w:rsidR="00671C3A">
        <w:rPr>
          <w:rFonts w:ascii="Times New Roman" w:hAnsi="Times New Roman" w:cs="Times New Roman"/>
          <w:lang w:val="en-US"/>
        </w:rPr>
        <w:t>:</w:t>
      </w:r>
      <w:r w:rsidRPr="00E55EF1">
        <w:rPr>
          <w:rFonts w:ascii="Times New Roman" w:hAnsi="Times New Roman" w:cs="Times New Roman"/>
          <w:lang w:val="en-US"/>
        </w:rPr>
        <w:t xml:space="preserve"> 107</w:t>
      </w:r>
      <w:r w:rsidR="00671C3A" w:rsidRPr="00E70A3A">
        <w:rPr>
          <w:rFonts w:ascii="Times New Roman" w:hAnsi="Times New Roman" w:cs="Times New Roman"/>
        </w:rPr>
        <w:t>–</w:t>
      </w:r>
      <w:r w:rsidRPr="00E55EF1">
        <w:rPr>
          <w:rFonts w:ascii="Times New Roman" w:hAnsi="Times New Roman" w:cs="Times New Roman"/>
          <w:lang w:val="en-US"/>
        </w:rPr>
        <w:t>123</w:t>
      </w:r>
      <w:r>
        <w:rPr>
          <w:rFonts w:ascii="Times New Roman" w:hAnsi="Times New Roman" w:cs="Times New Roman"/>
          <w:lang w:val="en-US"/>
        </w:rPr>
        <w:t>.</w:t>
      </w:r>
      <w:r w:rsidRPr="003612A1">
        <w:t xml:space="preserve"> </w:t>
      </w:r>
    </w:p>
    <w:p w14:paraId="5E1CD8E6" w14:textId="77777777" w:rsidR="00737707" w:rsidRDefault="00737707" w:rsidP="00737707"/>
    <w:p w14:paraId="30D4D292" w14:textId="63E3BB09" w:rsidR="00671C3A" w:rsidRPr="00E70A3A" w:rsidRDefault="00737707" w:rsidP="00B94AAD">
      <w:pPr>
        <w:rPr>
          <w:rFonts w:ascii="Times New Roman" w:hAnsi="Times New Roman" w:cs="Times New Roman"/>
        </w:rPr>
      </w:pPr>
      <w:r w:rsidRPr="003612A1">
        <w:rPr>
          <w:rFonts w:ascii="Times New Roman" w:hAnsi="Times New Roman" w:cs="Times New Roman"/>
          <w:lang w:val="en-US"/>
        </w:rPr>
        <w:t>Gaspar C, Borges PAV</w:t>
      </w:r>
      <w:r w:rsidR="00671C3A">
        <w:rPr>
          <w:rFonts w:ascii="Times New Roman" w:hAnsi="Times New Roman" w:cs="Times New Roman"/>
          <w:lang w:val="en-US"/>
        </w:rPr>
        <w:t>,</w:t>
      </w:r>
      <w:r w:rsidRPr="003612A1">
        <w:rPr>
          <w:rFonts w:ascii="Times New Roman" w:hAnsi="Times New Roman" w:cs="Times New Roman"/>
          <w:lang w:val="en-US"/>
        </w:rPr>
        <w:t xml:space="preserve"> Gaston KJ. Diversity and distribution of arthropods in native forests of the Azores archipelago. </w:t>
      </w:r>
      <w:proofErr w:type="spellStart"/>
      <w:r w:rsidRPr="003612A1">
        <w:rPr>
          <w:rFonts w:ascii="Times New Roman" w:hAnsi="Times New Roman" w:cs="Times New Roman"/>
          <w:lang w:val="en-US"/>
        </w:rPr>
        <w:t>Arquipélago</w:t>
      </w:r>
      <w:proofErr w:type="spellEnd"/>
      <w:r w:rsidRPr="003612A1">
        <w:rPr>
          <w:rFonts w:ascii="Times New Roman" w:hAnsi="Times New Roman" w:cs="Times New Roman"/>
          <w:lang w:val="en-US"/>
        </w:rPr>
        <w:t xml:space="preserve">. Life and </w:t>
      </w:r>
      <w:r w:rsidR="00671C3A">
        <w:rPr>
          <w:rFonts w:ascii="Times New Roman" w:hAnsi="Times New Roman" w:cs="Times New Roman"/>
          <w:lang w:val="en-US"/>
        </w:rPr>
        <w:t>M</w:t>
      </w:r>
      <w:r w:rsidRPr="003612A1">
        <w:rPr>
          <w:rFonts w:ascii="Times New Roman" w:hAnsi="Times New Roman" w:cs="Times New Roman"/>
          <w:lang w:val="en-US"/>
        </w:rPr>
        <w:t>arine Sciences</w:t>
      </w:r>
      <w:r w:rsidR="00671C3A">
        <w:rPr>
          <w:rFonts w:ascii="Times New Roman" w:hAnsi="Times New Roman" w:cs="Times New Roman"/>
          <w:lang w:val="en-US"/>
        </w:rPr>
        <w:t>.</w:t>
      </w:r>
      <w:r w:rsidRPr="003612A1">
        <w:rPr>
          <w:rFonts w:ascii="Times New Roman" w:hAnsi="Times New Roman" w:cs="Times New Roman"/>
          <w:lang w:val="en-US"/>
        </w:rPr>
        <w:t xml:space="preserve"> </w:t>
      </w:r>
      <w:r w:rsidR="00671C3A" w:rsidRPr="003612A1">
        <w:rPr>
          <w:rFonts w:ascii="Times New Roman" w:hAnsi="Times New Roman" w:cs="Times New Roman"/>
          <w:lang w:val="en-US"/>
        </w:rPr>
        <w:t>2008</w:t>
      </w:r>
      <w:r w:rsidR="00671C3A">
        <w:rPr>
          <w:rFonts w:ascii="Times New Roman" w:hAnsi="Times New Roman" w:cs="Times New Roman"/>
          <w:lang w:val="en-US"/>
        </w:rPr>
        <w:t>;</w:t>
      </w:r>
      <w:r w:rsidR="00671C3A" w:rsidRPr="003612A1">
        <w:rPr>
          <w:rFonts w:ascii="Times New Roman" w:hAnsi="Times New Roman" w:cs="Times New Roman"/>
          <w:lang w:val="en-US"/>
        </w:rPr>
        <w:t xml:space="preserve"> </w:t>
      </w:r>
      <w:r w:rsidRPr="003612A1">
        <w:rPr>
          <w:rFonts w:ascii="Times New Roman" w:hAnsi="Times New Roman" w:cs="Times New Roman"/>
          <w:lang w:val="en-US"/>
        </w:rPr>
        <w:t>25</w:t>
      </w:r>
      <w:r w:rsidR="00671C3A">
        <w:rPr>
          <w:rFonts w:ascii="Times New Roman" w:hAnsi="Times New Roman" w:cs="Times New Roman"/>
          <w:lang w:val="en-US"/>
        </w:rPr>
        <w:t>:</w:t>
      </w:r>
      <w:r w:rsidRPr="003612A1">
        <w:rPr>
          <w:rFonts w:ascii="Times New Roman" w:hAnsi="Times New Roman" w:cs="Times New Roman"/>
          <w:lang w:val="en-US"/>
        </w:rPr>
        <w:t xml:space="preserve"> 1</w:t>
      </w:r>
      <w:r w:rsidR="00671C3A" w:rsidRPr="00E70A3A">
        <w:rPr>
          <w:rFonts w:ascii="Times New Roman" w:hAnsi="Times New Roman" w:cs="Times New Roman"/>
        </w:rPr>
        <w:t>–</w:t>
      </w:r>
      <w:r w:rsidRPr="003612A1">
        <w:rPr>
          <w:rFonts w:ascii="Times New Roman" w:hAnsi="Times New Roman" w:cs="Times New Roman"/>
          <w:lang w:val="en-US"/>
        </w:rPr>
        <w:t>30</w:t>
      </w:r>
      <w:r w:rsidR="00671C3A">
        <w:rPr>
          <w:rFonts w:ascii="Times New Roman" w:hAnsi="Times New Roman" w:cs="Times New Roman"/>
          <w:lang w:val="en-US"/>
        </w:rPr>
        <w:t>.</w:t>
      </w:r>
    </w:p>
    <w:p w14:paraId="0D3E79D7" w14:textId="77777777" w:rsidR="00671C3A" w:rsidRPr="000F37A3" w:rsidRDefault="00671C3A" w:rsidP="00737707">
      <w:pPr>
        <w:rPr>
          <w:rFonts w:ascii="Times New Roman" w:hAnsi="Times New Roman" w:cs="Times New Roman"/>
          <w:lang w:val="en-US"/>
        </w:rPr>
      </w:pPr>
    </w:p>
    <w:sectPr w:rsidR="00671C3A" w:rsidRPr="000F37A3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5F529" w14:textId="77777777" w:rsidR="00D65566" w:rsidRDefault="00D65566">
      <w:r>
        <w:separator/>
      </w:r>
    </w:p>
  </w:endnote>
  <w:endnote w:type="continuationSeparator" w:id="0">
    <w:p w14:paraId="52C3014D" w14:textId="77777777" w:rsidR="00D65566" w:rsidRDefault="00D65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CC51E" w14:textId="77777777" w:rsidR="00D65566" w:rsidRDefault="00D65566">
      <w:r>
        <w:separator/>
      </w:r>
    </w:p>
  </w:footnote>
  <w:footnote w:type="continuationSeparator" w:id="0">
    <w:p w14:paraId="47D28A2A" w14:textId="77777777" w:rsidR="00D65566" w:rsidRDefault="00D655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264C8A"/>
    <w:multiLevelType w:val="hybridMultilevel"/>
    <w:tmpl w:val="2A3CA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4B"/>
    <w:rsid w:val="00003C0F"/>
    <w:rsid w:val="00004DE9"/>
    <w:rsid w:val="00031D40"/>
    <w:rsid w:val="00037054"/>
    <w:rsid w:val="0005086D"/>
    <w:rsid w:val="00052AFA"/>
    <w:rsid w:val="00067E42"/>
    <w:rsid w:val="000A5D72"/>
    <w:rsid w:val="000B4A13"/>
    <w:rsid w:val="000C19F0"/>
    <w:rsid w:val="000F37A3"/>
    <w:rsid w:val="00101FFB"/>
    <w:rsid w:val="00113B4B"/>
    <w:rsid w:val="00121667"/>
    <w:rsid w:val="001262CA"/>
    <w:rsid w:val="00147181"/>
    <w:rsid w:val="00147436"/>
    <w:rsid w:val="0015399D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A38D2"/>
    <w:rsid w:val="002A5480"/>
    <w:rsid w:val="002D16AC"/>
    <w:rsid w:val="00300610"/>
    <w:rsid w:val="0031054D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A7A2A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587"/>
    <w:rsid w:val="006029DB"/>
    <w:rsid w:val="00607DAC"/>
    <w:rsid w:val="00630B18"/>
    <w:rsid w:val="00631016"/>
    <w:rsid w:val="00637448"/>
    <w:rsid w:val="0065563D"/>
    <w:rsid w:val="00671C3A"/>
    <w:rsid w:val="00681103"/>
    <w:rsid w:val="0069547D"/>
    <w:rsid w:val="006D0033"/>
    <w:rsid w:val="006E1F9F"/>
    <w:rsid w:val="00727DB9"/>
    <w:rsid w:val="007340E1"/>
    <w:rsid w:val="00737707"/>
    <w:rsid w:val="0074646E"/>
    <w:rsid w:val="00753D46"/>
    <w:rsid w:val="00775B4E"/>
    <w:rsid w:val="007927CC"/>
    <w:rsid w:val="007B4EE9"/>
    <w:rsid w:val="007B638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E6696"/>
    <w:rsid w:val="009E767C"/>
    <w:rsid w:val="009F3B71"/>
    <w:rsid w:val="009F43DC"/>
    <w:rsid w:val="00A2225E"/>
    <w:rsid w:val="00A355C9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45902"/>
    <w:rsid w:val="00B72DE6"/>
    <w:rsid w:val="00B933D0"/>
    <w:rsid w:val="00B94AAD"/>
    <w:rsid w:val="00BA43A6"/>
    <w:rsid w:val="00BA517A"/>
    <w:rsid w:val="00BB4199"/>
    <w:rsid w:val="00BE06F8"/>
    <w:rsid w:val="00BE1A8F"/>
    <w:rsid w:val="00BE5ED1"/>
    <w:rsid w:val="00C05E82"/>
    <w:rsid w:val="00C05ECC"/>
    <w:rsid w:val="00C06787"/>
    <w:rsid w:val="00C22F0B"/>
    <w:rsid w:val="00C44CAD"/>
    <w:rsid w:val="00C45A17"/>
    <w:rsid w:val="00C66EE6"/>
    <w:rsid w:val="00C84CFD"/>
    <w:rsid w:val="00C8679C"/>
    <w:rsid w:val="00C95A2B"/>
    <w:rsid w:val="00C97C48"/>
    <w:rsid w:val="00C97EC3"/>
    <w:rsid w:val="00CB357F"/>
    <w:rsid w:val="00CD6000"/>
    <w:rsid w:val="00CE3C90"/>
    <w:rsid w:val="00D26FB4"/>
    <w:rsid w:val="00D30523"/>
    <w:rsid w:val="00D45D3F"/>
    <w:rsid w:val="00D65566"/>
    <w:rsid w:val="00DA2C58"/>
    <w:rsid w:val="00DA6C40"/>
    <w:rsid w:val="00DB11D4"/>
    <w:rsid w:val="00DB4ADB"/>
    <w:rsid w:val="00DC7405"/>
    <w:rsid w:val="00DE46F0"/>
    <w:rsid w:val="00DE5079"/>
    <w:rsid w:val="00E07D68"/>
    <w:rsid w:val="00E30202"/>
    <w:rsid w:val="00E30A78"/>
    <w:rsid w:val="00E33E7E"/>
    <w:rsid w:val="00E40029"/>
    <w:rsid w:val="00E6320E"/>
    <w:rsid w:val="00E8660C"/>
    <w:rsid w:val="00E92D51"/>
    <w:rsid w:val="00ED558D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2</cp:revision>
  <cp:lastPrinted>2017-01-27T16:12:00Z</cp:lastPrinted>
  <dcterms:created xsi:type="dcterms:W3CDTF">2019-03-04T11:05:00Z</dcterms:created>
  <dcterms:modified xsi:type="dcterms:W3CDTF">2019-03-04T11:05:00Z</dcterms:modified>
</cp:coreProperties>
</file>